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15DC6" w14:textId="196A0950" w:rsidR="00AC4589" w:rsidRDefault="00560AD4">
      <w:r>
        <w:rPr>
          <w:noProof/>
        </w:rPr>
        <w:drawing>
          <wp:inline distT="0" distB="0" distL="0" distR="0" wp14:anchorId="387262C0" wp14:editId="1F187C1D">
            <wp:extent cx="5265420" cy="87401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874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ECA57" w14:textId="77777777" w:rsidR="00560AD4" w:rsidRPr="00560AD4" w:rsidRDefault="00560AD4" w:rsidP="00560AD4">
      <w:pPr>
        <w:widowControl/>
        <w:spacing w:before="120" w:after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bookmarkStart w:id="0" w:name="_Hlk109811199"/>
      <w:r w:rsidRPr="00560AD4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 xml:space="preserve">Supplementary Figure 1 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Kaplan–Meier curves of OS according to 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A)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ge, 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>B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ex, 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>C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Race, 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>D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Primary site, 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>E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Grade, 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>F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EER stage, 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>G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JCC stage, 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>H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JCC T stage, 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>I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JCC N stage, 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>G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JCC M stage, 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>K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urgery, 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>L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Chemotherapy recode, 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>M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Radiation recode, 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>N</w:t>
      </w:r>
      <w:r w:rsidRPr="00560AD4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560AD4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umor size. Abbreviations: </w:t>
      </w:r>
      <w:r w:rsidRPr="00560AD4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eastAsia="en-US"/>
        </w:rPr>
        <w:t>OS: overall survival</w:t>
      </w:r>
      <w:r w:rsidRPr="00560AD4">
        <w:rPr>
          <w:rFonts w:ascii="Times New Roman" w:hAnsi="Times New Roman"/>
          <w:kern w:val="0"/>
          <w:sz w:val="24"/>
          <w:szCs w:val="24"/>
          <w:lang w:eastAsia="en-US"/>
        </w:rPr>
        <w:t>.</w:t>
      </w:r>
    </w:p>
    <w:bookmarkEnd w:id="0"/>
    <w:p w14:paraId="13F41037" w14:textId="77777777" w:rsidR="00560AD4" w:rsidRDefault="00560AD4">
      <w:pPr>
        <w:rPr>
          <w:rFonts w:hint="eastAsia"/>
        </w:rPr>
      </w:pPr>
    </w:p>
    <w:sectPr w:rsidR="00560AD4" w:rsidSect="00C5000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ADF89" w14:textId="77777777" w:rsidR="00507FEA" w:rsidRDefault="00507FEA" w:rsidP="00560AD4">
      <w:r>
        <w:separator/>
      </w:r>
    </w:p>
  </w:endnote>
  <w:endnote w:type="continuationSeparator" w:id="0">
    <w:p w14:paraId="6D6E4827" w14:textId="77777777" w:rsidR="00507FEA" w:rsidRDefault="00507FEA" w:rsidP="00560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E0A94" w14:textId="77777777" w:rsidR="00507FEA" w:rsidRDefault="00507FEA" w:rsidP="00560AD4">
      <w:r>
        <w:separator/>
      </w:r>
    </w:p>
  </w:footnote>
  <w:footnote w:type="continuationSeparator" w:id="0">
    <w:p w14:paraId="119FC801" w14:textId="77777777" w:rsidR="00507FEA" w:rsidRDefault="00507FEA" w:rsidP="00560A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728CD"/>
    <w:rsid w:val="00507FEA"/>
    <w:rsid w:val="00560AD4"/>
    <w:rsid w:val="008728CD"/>
    <w:rsid w:val="00AC4589"/>
    <w:rsid w:val="00C50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CFA7ED"/>
  <w15:chartTrackingRefBased/>
  <w15:docId w15:val="{CA965649-F950-4BEC-9629-C5DC27550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0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0A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0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0A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ong</dc:creator>
  <cp:keywords/>
  <dc:description/>
  <cp:lastModifiedBy>Liu Hong</cp:lastModifiedBy>
  <cp:revision>2</cp:revision>
  <dcterms:created xsi:type="dcterms:W3CDTF">2022-07-27T02:45:00Z</dcterms:created>
  <dcterms:modified xsi:type="dcterms:W3CDTF">2022-07-27T02:46:00Z</dcterms:modified>
</cp:coreProperties>
</file>